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0F5D" w:rsidRDefault="007F31F8" w:rsidP="00760F5D">
      <w:pPr>
        <w:rPr>
          <w:rFonts w:cs="Times New Roman"/>
          <w:szCs w:val="24"/>
        </w:rPr>
      </w:pPr>
      <w:r>
        <w:rPr>
          <w:rFonts w:cs="Times New Roman"/>
          <w:szCs w:val="24"/>
        </w:rPr>
        <w:t>Additional file 1</w:t>
      </w:r>
      <w:bookmarkStart w:id="0" w:name="_GoBack"/>
      <w:bookmarkEnd w:id="0"/>
      <w:r w:rsidR="00760F5D">
        <w:rPr>
          <w:rFonts w:cs="Times New Roman"/>
          <w:szCs w:val="24"/>
        </w:rPr>
        <w:t>: Control and intervention group scores on social-cognitive construct items at each time-point</w:t>
      </w:r>
    </w:p>
    <w:p w:rsidR="00760F5D" w:rsidRDefault="00760F5D" w:rsidP="00760F5D">
      <w:pPr>
        <w:spacing w:after="0"/>
        <w:rPr>
          <w:rFonts w:cs="Times New Roman"/>
          <w:szCs w:val="24"/>
        </w:rPr>
      </w:pPr>
    </w:p>
    <w:tbl>
      <w:tblPr>
        <w:tblW w:w="11880" w:type="dxa"/>
        <w:tblInd w:w="-16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50"/>
        <w:gridCol w:w="1305"/>
        <w:gridCol w:w="1305"/>
        <w:gridCol w:w="1305"/>
        <w:gridCol w:w="1305"/>
        <w:gridCol w:w="1305"/>
        <w:gridCol w:w="1305"/>
      </w:tblGrid>
      <w:tr w:rsidR="00760F5D" w:rsidRPr="00006572" w:rsidTr="00140C5B">
        <w:trPr>
          <w:trHeight w:val="98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760F5D" w:rsidRPr="003B57F6" w:rsidRDefault="00760F5D" w:rsidP="00140C5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3B57F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:rsidR="00760F5D" w:rsidRPr="00006572" w:rsidRDefault="00760F5D" w:rsidP="00140C5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Baseline</w:t>
            </w: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:rsidR="00760F5D" w:rsidRPr="00006572" w:rsidRDefault="00760F5D" w:rsidP="00140C5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 months</w:t>
            </w: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:rsidR="00760F5D" w:rsidRPr="00006572" w:rsidRDefault="00760F5D" w:rsidP="00140C5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2 months</w:t>
            </w:r>
          </w:p>
        </w:tc>
      </w:tr>
      <w:tr w:rsidR="00760F5D" w:rsidRPr="00006572" w:rsidTr="00140C5B">
        <w:trPr>
          <w:trHeight w:val="225"/>
        </w:trPr>
        <w:tc>
          <w:tcPr>
            <w:tcW w:w="4050" w:type="dxa"/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760F5D" w:rsidRPr="00006572" w:rsidRDefault="00760F5D" w:rsidP="00140C5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Control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760F5D" w:rsidRPr="00006572" w:rsidRDefault="00760F5D" w:rsidP="00140C5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Intervention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760F5D" w:rsidRPr="00006572" w:rsidRDefault="00760F5D" w:rsidP="00140C5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Control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760F5D" w:rsidRPr="00006572" w:rsidRDefault="00760F5D" w:rsidP="00140C5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Intervention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760F5D" w:rsidRPr="00006572" w:rsidRDefault="00760F5D" w:rsidP="00140C5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Control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760F5D" w:rsidRPr="00006572" w:rsidRDefault="00760F5D" w:rsidP="00140C5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Intervention</w:t>
            </w:r>
          </w:p>
        </w:tc>
      </w:tr>
      <w:tr w:rsidR="00760F5D" w:rsidRPr="00006572" w:rsidTr="00140C5B">
        <w:trPr>
          <w:trHeight w:val="80"/>
        </w:trPr>
        <w:tc>
          <w:tcPr>
            <w:tcW w:w="4050" w:type="dxa"/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30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60F5D" w:rsidRPr="00006572" w:rsidRDefault="00760F5D" w:rsidP="00140C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=89</w:t>
            </w:r>
          </w:p>
        </w:tc>
        <w:tc>
          <w:tcPr>
            <w:tcW w:w="130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60F5D" w:rsidRPr="00006572" w:rsidRDefault="00760F5D" w:rsidP="00140C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=133</w:t>
            </w:r>
          </w:p>
        </w:tc>
        <w:tc>
          <w:tcPr>
            <w:tcW w:w="130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60F5D" w:rsidRPr="00006572" w:rsidRDefault="00760F5D" w:rsidP="00140C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=80</w:t>
            </w:r>
          </w:p>
        </w:tc>
        <w:tc>
          <w:tcPr>
            <w:tcW w:w="130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60F5D" w:rsidRPr="00006572" w:rsidRDefault="00760F5D" w:rsidP="00140C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=118</w:t>
            </w:r>
          </w:p>
        </w:tc>
        <w:tc>
          <w:tcPr>
            <w:tcW w:w="130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60F5D" w:rsidRPr="00006572" w:rsidRDefault="00760F5D" w:rsidP="00140C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=64</w:t>
            </w:r>
          </w:p>
        </w:tc>
        <w:tc>
          <w:tcPr>
            <w:tcW w:w="130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60F5D" w:rsidRPr="00006572" w:rsidRDefault="00760F5D" w:rsidP="00140C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=96</w:t>
            </w:r>
            <w:r w:rsidRPr="00006572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a</w:t>
            </w:r>
          </w:p>
        </w:tc>
      </w:tr>
      <w:tr w:rsidR="00760F5D" w:rsidRPr="00006572" w:rsidTr="00140C5B">
        <w:trPr>
          <w:trHeight w:val="117"/>
        </w:trPr>
        <w:tc>
          <w:tcPr>
            <w:tcW w:w="4050" w:type="dxa"/>
            <w:shd w:val="clear" w:color="auto" w:fill="auto"/>
            <w:vAlign w:val="center"/>
          </w:tcPr>
          <w:p w:rsidR="00760F5D" w:rsidRPr="00006572" w:rsidRDefault="00760F5D" w:rsidP="00140C5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60F5D" w:rsidRPr="00006572" w:rsidRDefault="00760F5D" w:rsidP="00140C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ean (sd)</w:t>
            </w:r>
          </w:p>
        </w:tc>
        <w:tc>
          <w:tcPr>
            <w:tcW w:w="13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60F5D" w:rsidRPr="00006572" w:rsidRDefault="00760F5D" w:rsidP="00140C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ean (sd)</w:t>
            </w:r>
          </w:p>
        </w:tc>
        <w:tc>
          <w:tcPr>
            <w:tcW w:w="13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60F5D" w:rsidRPr="00006572" w:rsidRDefault="00760F5D" w:rsidP="00140C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ean (sd)</w:t>
            </w:r>
          </w:p>
        </w:tc>
        <w:tc>
          <w:tcPr>
            <w:tcW w:w="13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60F5D" w:rsidRPr="00006572" w:rsidRDefault="00760F5D" w:rsidP="00140C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ean (sd)</w:t>
            </w:r>
          </w:p>
        </w:tc>
        <w:tc>
          <w:tcPr>
            <w:tcW w:w="13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60F5D" w:rsidRPr="00006572" w:rsidRDefault="00760F5D" w:rsidP="00140C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ean (sd)</w:t>
            </w:r>
          </w:p>
        </w:tc>
        <w:tc>
          <w:tcPr>
            <w:tcW w:w="13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60F5D" w:rsidRPr="00006572" w:rsidRDefault="00760F5D" w:rsidP="00140C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ean (sd)</w:t>
            </w:r>
          </w:p>
        </w:tc>
      </w:tr>
      <w:tr w:rsidR="00760F5D" w:rsidRPr="00006572" w:rsidTr="00140C5B">
        <w:trPr>
          <w:trHeight w:val="152"/>
        </w:trPr>
        <w:tc>
          <w:tcPr>
            <w:tcW w:w="4050" w:type="dxa"/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erceived behavioural control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760F5D" w:rsidRPr="00006572" w:rsidTr="00140C5B">
        <w:trPr>
          <w:trHeight w:val="510"/>
        </w:trPr>
        <w:tc>
          <w:tcPr>
            <w:tcW w:w="4050" w:type="dxa"/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a. It is my choice whether I stand up or sit at my desk while at work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39 (1.24)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50 (1.31)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49 (1.21)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.24 (0.79)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44 (1.19)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95 (1.04)</w:t>
            </w:r>
          </w:p>
        </w:tc>
      </w:tr>
      <w:tr w:rsidR="00760F5D" w:rsidRPr="00006572" w:rsidTr="00140C5B">
        <w:trPr>
          <w:trHeight w:val="510"/>
        </w:trPr>
        <w:tc>
          <w:tcPr>
            <w:tcW w:w="4050" w:type="dxa"/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b. It is my choice whether I stand up or sit during a meeting with colleagues at work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87 (1.16)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20 (1.17)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23 (1.12)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.07 (0.78)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47 (1.02)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.02 (0.78)</w:t>
            </w:r>
          </w:p>
        </w:tc>
      </w:tr>
      <w:tr w:rsidR="00760F5D" w:rsidRPr="00006572" w:rsidTr="00140C5B">
        <w:trPr>
          <w:trHeight w:val="510"/>
        </w:trPr>
        <w:tc>
          <w:tcPr>
            <w:tcW w:w="4050" w:type="dxa"/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. It is my choice whether I stand up or sit during a meeting with my supervisor/s at work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78 (1.15)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95 (1.17)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03 (1.15)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69 (1.00)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20 (1.04)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79 (0.91)</w:t>
            </w:r>
          </w:p>
        </w:tc>
      </w:tr>
      <w:tr w:rsidR="00760F5D" w:rsidRPr="00006572" w:rsidTr="00140C5B">
        <w:trPr>
          <w:trHeight w:val="548"/>
        </w:trPr>
        <w:tc>
          <w:tcPr>
            <w:tcW w:w="4050" w:type="dxa"/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d. It is my choice whether I walk over to talk to a colleague (</w:t>
            </w:r>
            <w:r w:rsidRPr="000065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iMail)</w:t>
            </w: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or send them an eMail 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76 (0.89)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61 (1.05)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81 (0.95)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97 (0.88)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70 (0.98)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.00 (0.83)</w:t>
            </w:r>
          </w:p>
        </w:tc>
      </w:tr>
      <w:tr w:rsidR="00760F5D" w:rsidRPr="00006572" w:rsidTr="00140C5B">
        <w:trPr>
          <w:trHeight w:val="575"/>
        </w:trPr>
        <w:tc>
          <w:tcPr>
            <w:tcW w:w="40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e. It is my choice whether I walk over to talk to a supervisor (</w:t>
            </w:r>
            <w:r w:rsidRPr="000065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iMail)</w:t>
            </w: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or send them an eMail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70 (0.99)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67 (1.00)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83 (0.92)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92 (0.94)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72 (0.93)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.01 (0.85)</w:t>
            </w:r>
          </w:p>
        </w:tc>
      </w:tr>
      <w:tr w:rsidR="00760F5D" w:rsidRPr="00006572" w:rsidTr="00140C5B">
        <w:trPr>
          <w:trHeight w:val="287"/>
        </w:trPr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60F5D" w:rsidRPr="00006572" w:rsidRDefault="00760F5D" w:rsidP="00140C5B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AU"/>
              </w:rPr>
              <w:t>Overall perceived behavioural control score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10 (0.72)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18 (0.80)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28 (0.72)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97 (0.66)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31 (0.74)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95 (0.62)</w:t>
            </w:r>
          </w:p>
        </w:tc>
      </w:tr>
      <w:tr w:rsidR="00760F5D" w:rsidRPr="00006572" w:rsidTr="00140C5B">
        <w:trPr>
          <w:trHeight w:val="197"/>
        </w:trPr>
        <w:tc>
          <w:tcPr>
            <w:tcW w:w="40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Barrier self-efficacy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760F5D" w:rsidRPr="00006572" w:rsidTr="00140C5B">
        <w:trPr>
          <w:trHeight w:val="197"/>
        </w:trPr>
        <w:tc>
          <w:tcPr>
            <w:tcW w:w="4050" w:type="dxa"/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AU"/>
              </w:rPr>
              <w:t>a. Stood up during meetings at work, even though no one else was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47 (1.27)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53 (1.27)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64 (1.38)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36 (1.23)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63 (1.31)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24 (1.21)</w:t>
            </w:r>
          </w:p>
        </w:tc>
      </w:tr>
      <w:tr w:rsidR="00760F5D" w:rsidRPr="00006572" w:rsidTr="00140C5B">
        <w:trPr>
          <w:trHeight w:val="197"/>
        </w:trPr>
        <w:tc>
          <w:tcPr>
            <w:tcW w:w="4050" w:type="dxa"/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AU"/>
              </w:rPr>
              <w:t>b. Stood up during meetings at work, even when supervisors were sitting down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27 (1.25)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40 (1.24)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51 (1.34)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19 (1.33)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52 (1.38)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11 (1.21)</w:t>
            </w:r>
          </w:p>
        </w:tc>
      </w:tr>
      <w:tr w:rsidR="00760F5D" w:rsidRPr="00006572" w:rsidTr="00140C5B">
        <w:trPr>
          <w:trHeight w:val="197"/>
        </w:trPr>
        <w:tc>
          <w:tcPr>
            <w:tcW w:w="4050" w:type="dxa"/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AU"/>
              </w:rPr>
              <w:t xml:space="preserve">c. Stood up at your desk at work, even though your colleagues were not 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75 (1.36)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09 (1.29)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88 (1.28)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.24 (0.86)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89 (1.29)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93 (1.07)</w:t>
            </w:r>
          </w:p>
        </w:tc>
      </w:tr>
      <w:tr w:rsidR="00760F5D" w:rsidRPr="00006572" w:rsidTr="00140C5B">
        <w:trPr>
          <w:trHeight w:val="197"/>
        </w:trPr>
        <w:tc>
          <w:tcPr>
            <w:tcW w:w="4050" w:type="dxa"/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AU"/>
              </w:rPr>
              <w:t xml:space="preserve">d. Stood up at your desk at work, even when you felt tired 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69 (1.32)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71 (1.23)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80 (1.27)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60 (1.05)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59 (1.38)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31 (1.14)</w:t>
            </w:r>
          </w:p>
        </w:tc>
      </w:tr>
      <w:tr w:rsidR="00760F5D" w:rsidRPr="00006572" w:rsidTr="00140C5B">
        <w:trPr>
          <w:trHeight w:val="197"/>
        </w:trPr>
        <w:tc>
          <w:tcPr>
            <w:tcW w:w="4050" w:type="dxa"/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AU"/>
              </w:rPr>
              <w:t>e. Stood up at your desk at work, even if your footwear was uncomfortable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33 (1.33)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49 (1.15)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43 (1.36)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28 (1.21)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23 (1.25)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07 (1.30)</w:t>
            </w:r>
          </w:p>
        </w:tc>
      </w:tr>
      <w:tr w:rsidR="00760F5D" w:rsidRPr="00006572" w:rsidTr="00140C5B">
        <w:trPr>
          <w:trHeight w:val="197"/>
        </w:trPr>
        <w:tc>
          <w:tcPr>
            <w:tcW w:w="4050" w:type="dxa"/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AU"/>
              </w:rPr>
              <w:t xml:space="preserve">f.  Stood up at your desk at work, even though you were really busy at work 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28 (1.39)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53 (1.28)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44 (1.30)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75 (1.04)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42 (1.38)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33 (1.20)</w:t>
            </w:r>
          </w:p>
        </w:tc>
      </w:tr>
      <w:tr w:rsidR="00760F5D" w:rsidRPr="00006572" w:rsidTr="00140C5B">
        <w:trPr>
          <w:trHeight w:val="197"/>
        </w:trPr>
        <w:tc>
          <w:tcPr>
            <w:tcW w:w="4050" w:type="dxa"/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AU"/>
              </w:rPr>
              <w:t>g. Stood up at your desk at work, even when your tasks required looking at multiple papers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13 (1.32)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34 (1.22)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29 (1.26)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25 (1.25)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33 (1.37)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04 (1.30)</w:t>
            </w:r>
          </w:p>
        </w:tc>
      </w:tr>
      <w:tr w:rsidR="00760F5D" w:rsidRPr="00006572" w:rsidTr="00140C5B">
        <w:trPr>
          <w:trHeight w:val="197"/>
        </w:trPr>
        <w:tc>
          <w:tcPr>
            <w:tcW w:w="4050" w:type="dxa"/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AU"/>
              </w:rPr>
              <w:lastRenderedPageBreak/>
              <w:t>h. Stood up at your desk at work, even when your tasks required talking on the phone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49 (1.34)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69 (1.36)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61 (1.35)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81 (1.11)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55 (1.40)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56 (1.21)</w:t>
            </w:r>
          </w:p>
        </w:tc>
      </w:tr>
      <w:tr w:rsidR="00760F5D" w:rsidRPr="00006572" w:rsidTr="00140C5B">
        <w:trPr>
          <w:trHeight w:val="197"/>
        </w:trPr>
        <w:tc>
          <w:tcPr>
            <w:tcW w:w="40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AU"/>
              </w:rPr>
              <w:t xml:space="preserve">i. Walk to talk to a colleague at work instead of emailing them, even though others didn’t  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39 (1.26)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45 (1.23)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49 (1.11)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98 (0.96)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34 (1.24)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94 (0.94)</w:t>
            </w:r>
          </w:p>
        </w:tc>
      </w:tr>
      <w:tr w:rsidR="00760F5D" w:rsidRPr="00006572" w:rsidTr="00140C5B">
        <w:trPr>
          <w:trHeight w:val="197"/>
        </w:trPr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AU"/>
              </w:rPr>
              <w:t>Overall barrier self-efficacy score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53 (1.05)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69 (0.97)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68 (1.04)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61 (0.74)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61 (1.08)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39 (0.82)</w:t>
            </w:r>
          </w:p>
        </w:tc>
      </w:tr>
      <w:tr w:rsidR="00760F5D" w:rsidRPr="00006572" w:rsidTr="00140C5B">
        <w:trPr>
          <w:trHeight w:val="197"/>
        </w:trPr>
        <w:tc>
          <w:tcPr>
            <w:tcW w:w="40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erceived organisational norms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760F5D" w:rsidRPr="00006572" w:rsidTr="00140C5B">
        <w:trPr>
          <w:trHeight w:val="510"/>
        </w:trPr>
        <w:tc>
          <w:tcPr>
            <w:tcW w:w="4050" w:type="dxa"/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a. My workplace is committed to supporting staff health and well-being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60 (0.92)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47 (0.87)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66 (0.88)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64 (0.95)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70 (1.01)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45 (1.02)</w:t>
            </w:r>
          </w:p>
        </w:tc>
      </w:tr>
      <w:tr w:rsidR="00760F5D" w:rsidRPr="00006572" w:rsidTr="00140C5B">
        <w:trPr>
          <w:trHeight w:val="765"/>
        </w:trPr>
        <w:tc>
          <w:tcPr>
            <w:tcW w:w="4050" w:type="dxa"/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b.  My workplace is committed to supporting staff choices to stand or move more at work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88 (1.07)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14 (0.97)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93 (1.05)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65 (0.94)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06 (1.06)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22 (1.09)</w:t>
            </w:r>
          </w:p>
        </w:tc>
      </w:tr>
      <w:tr w:rsidR="00760F5D" w:rsidRPr="00006572" w:rsidTr="00140C5B">
        <w:trPr>
          <w:trHeight w:val="510"/>
        </w:trPr>
        <w:tc>
          <w:tcPr>
            <w:tcW w:w="4050" w:type="dxa"/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. My colleagues would not mind if I chose to stand up while working at my desk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71 (0.87)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86 (0.68)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71 (0.84)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.20 (0.71)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80 (0.74)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.15 (0.68)</w:t>
            </w:r>
          </w:p>
        </w:tc>
      </w:tr>
      <w:tr w:rsidR="00760F5D" w:rsidRPr="00006572" w:rsidTr="00140C5B">
        <w:trPr>
          <w:trHeight w:val="510"/>
        </w:trPr>
        <w:tc>
          <w:tcPr>
            <w:tcW w:w="4050" w:type="dxa"/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d. My supervisor/s would not mind if I chose to stand up while working at my desk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57 (0.87)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91 (0.63)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59 (0.93)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.24 (0.76)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75 (0.79)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.09 (0.82)</w:t>
            </w:r>
          </w:p>
        </w:tc>
      </w:tr>
      <w:tr w:rsidR="00760F5D" w:rsidRPr="00006572" w:rsidTr="00140C5B">
        <w:trPr>
          <w:trHeight w:val="510"/>
        </w:trPr>
        <w:tc>
          <w:tcPr>
            <w:tcW w:w="4050" w:type="dxa"/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e. My colleagues would not mind if I chose to stand during a work meeting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54 (0.82)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68 (0.71)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60 (0.80)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.01 (0.77)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61 (0.82)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.04 (0.77)</w:t>
            </w:r>
          </w:p>
        </w:tc>
      </w:tr>
      <w:tr w:rsidR="00760F5D" w:rsidRPr="00006572" w:rsidTr="00140C5B">
        <w:trPr>
          <w:trHeight w:val="510"/>
        </w:trPr>
        <w:tc>
          <w:tcPr>
            <w:tcW w:w="4050" w:type="dxa"/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f. My supervisor/s would not mind if I chose to stand during a work meeting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46 (0.86)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59 (0.74)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51 (0.82)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93 (0.89)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61 (0.77)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92 (0.84)</w:t>
            </w:r>
          </w:p>
        </w:tc>
      </w:tr>
      <w:tr w:rsidR="00760F5D" w:rsidRPr="00006572" w:rsidTr="00140C5B">
        <w:trPr>
          <w:trHeight w:val="765"/>
        </w:trPr>
        <w:tc>
          <w:tcPr>
            <w:tcW w:w="4050" w:type="dxa"/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g. My colleagues would not mind if I chose to walk over and talk to them (</w:t>
            </w:r>
            <w:r w:rsidRPr="000065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iMail</w:t>
            </w: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) rather than sending them an eMail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84 (0.78)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87 (0.72)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99 (0.64)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.11 (0.68)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92 (0.69)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.07 (0.67)</w:t>
            </w:r>
          </w:p>
        </w:tc>
      </w:tr>
      <w:tr w:rsidR="00760F5D" w:rsidRPr="00006572" w:rsidTr="00140C5B">
        <w:trPr>
          <w:trHeight w:val="780"/>
        </w:trPr>
        <w:tc>
          <w:tcPr>
            <w:tcW w:w="40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h. My supervisor/s would not mind if I chose to walk over and talk to them (</w:t>
            </w:r>
            <w:r w:rsidRPr="000065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iMail</w:t>
            </w: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) rather than sending them an eMail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74 (0.92)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71 (0.80)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81 (0.90)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87 (0.96)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84 (0.78)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93 (0.77)</w:t>
            </w:r>
          </w:p>
        </w:tc>
      </w:tr>
      <w:tr w:rsidR="00760F5D" w:rsidRPr="00006572" w:rsidTr="00140C5B">
        <w:trPr>
          <w:trHeight w:val="197"/>
        </w:trPr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AU"/>
              </w:rPr>
              <w:t>Overall perceived organisational norms score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54 (0.57)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66 (0.52)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60 (0.58)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96 (0.60)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66 (0.54)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86 (0.60)</w:t>
            </w:r>
          </w:p>
        </w:tc>
      </w:tr>
      <w:tr w:rsidR="00760F5D" w:rsidRPr="00006572" w:rsidTr="00140C5B">
        <w:trPr>
          <w:trHeight w:val="197"/>
        </w:trPr>
        <w:tc>
          <w:tcPr>
            <w:tcW w:w="40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Knowledge</w:t>
            </w:r>
          </w:p>
        </w:tc>
        <w:tc>
          <w:tcPr>
            <w:tcW w:w="130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</w:tr>
      <w:tr w:rsidR="00760F5D" w:rsidRPr="00006572" w:rsidTr="00140C5B">
        <w:trPr>
          <w:trHeight w:val="197"/>
        </w:trPr>
        <w:tc>
          <w:tcPr>
            <w:tcW w:w="405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AU"/>
              </w:rPr>
              <w:t>a. Sitting for most of the time at work does not impact on my health (reverse scored)</w:t>
            </w:r>
          </w:p>
        </w:tc>
        <w:tc>
          <w:tcPr>
            <w:tcW w:w="130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13 (1.06)</w:t>
            </w:r>
          </w:p>
        </w:tc>
        <w:tc>
          <w:tcPr>
            <w:tcW w:w="130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08 (1.07)</w:t>
            </w:r>
          </w:p>
        </w:tc>
        <w:tc>
          <w:tcPr>
            <w:tcW w:w="130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26 (1.13)</w:t>
            </w:r>
          </w:p>
        </w:tc>
        <w:tc>
          <w:tcPr>
            <w:tcW w:w="130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03 (1.06)</w:t>
            </w:r>
          </w:p>
        </w:tc>
        <w:tc>
          <w:tcPr>
            <w:tcW w:w="130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95 (1.07)</w:t>
            </w:r>
          </w:p>
        </w:tc>
        <w:tc>
          <w:tcPr>
            <w:tcW w:w="130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92 (1.02)</w:t>
            </w:r>
          </w:p>
        </w:tc>
      </w:tr>
      <w:tr w:rsidR="00760F5D" w:rsidRPr="00006572" w:rsidTr="00140C5B">
        <w:trPr>
          <w:trHeight w:val="197"/>
        </w:trPr>
        <w:tc>
          <w:tcPr>
            <w:tcW w:w="4050" w:type="dxa"/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AU"/>
              </w:rPr>
              <w:t>b. Sitting for most of the time at work is bad for my health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79 (1.16)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.04 (0.91)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95 (0.96)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.00 (1.06)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.09 (0.93)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.09 (1.06)</w:t>
            </w:r>
          </w:p>
        </w:tc>
      </w:tr>
      <w:tr w:rsidR="00760F5D" w:rsidRPr="00006572" w:rsidTr="00140C5B">
        <w:trPr>
          <w:trHeight w:val="197"/>
        </w:trPr>
        <w:tc>
          <w:tcPr>
            <w:tcW w:w="4050" w:type="dxa"/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AU"/>
              </w:rPr>
              <w:t xml:space="preserve">c. Any health impact of sitting for most of the time at work can be off-set by exercising at </w:t>
            </w:r>
            <w:r w:rsidRPr="00006572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AU"/>
              </w:rPr>
              <w:lastRenderedPageBreak/>
              <w:t>other times of the day (reverse scored)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27 (0.92)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00 (0.91)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31 (1.00)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58 (1.06)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17 (0.93)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66 (1.02)</w:t>
            </w:r>
          </w:p>
        </w:tc>
      </w:tr>
      <w:tr w:rsidR="00760F5D" w:rsidRPr="00006572" w:rsidTr="00140C5B">
        <w:trPr>
          <w:trHeight w:val="197"/>
        </w:trPr>
        <w:tc>
          <w:tcPr>
            <w:tcW w:w="4050" w:type="dxa"/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AU"/>
              </w:rPr>
              <w:t>d. It is beneficial for my health to stand up at least once every 30 minutes while I am at work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.11 (0.76)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.10 (0.80)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.23 (0.74)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.40 (0.70)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.39 (0.72)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.39 (0.77)</w:t>
            </w:r>
          </w:p>
        </w:tc>
      </w:tr>
      <w:tr w:rsidR="00760F5D" w:rsidRPr="00006572" w:rsidTr="00140C5B">
        <w:trPr>
          <w:trHeight w:val="197"/>
        </w:trPr>
        <w:tc>
          <w:tcPr>
            <w:tcW w:w="40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AU"/>
              </w:rPr>
              <w:t>e. It is beneficial for my health if I am as active as possible throughout my working day (e.g. by using the stairs instead of the lift)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.22 (0.78)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.26 (0.75)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.26 (0.85)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.50 (0.61)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.33 (0.81)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.50 (0.72)</w:t>
            </w:r>
          </w:p>
        </w:tc>
      </w:tr>
      <w:tr w:rsidR="00760F5D" w:rsidRPr="000E6D13" w:rsidTr="00140C5B">
        <w:trPr>
          <w:trHeight w:val="197"/>
        </w:trPr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AU"/>
              </w:rPr>
              <w:t>Overall knowledge score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74 (0.56)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86 (0.51)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77 (0.56)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.06 (0.57)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60F5D" w:rsidRPr="00006572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94 (0.57)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60F5D" w:rsidRPr="00FC26B8" w:rsidRDefault="00760F5D" w:rsidP="00140C5B">
            <w:pPr>
              <w:spacing w:after="6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06572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.08 (0.57)</w:t>
            </w:r>
          </w:p>
        </w:tc>
      </w:tr>
    </w:tbl>
    <w:p w:rsidR="00760F5D" w:rsidRPr="00353FF2" w:rsidRDefault="00760F5D" w:rsidP="00760F5D">
      <w:pPr>
        <w:spacing w:after="0"/>
        <w:rPr>
          <w:rFonts w:cs="Times New Roman"/>
          <w:sz w:val="20"/>
          <w:szCs w:val="20"/>
        </w:rPr>
      </w:pPr>
      <w:r w:rsidRPr="00353FF2">
        <w:rPr>
          <w:rFonts w:cs="Times New Roman"/>
          <w:sz w:val="20"/>
          <w:szCs w:val="20"/>
        </w:rPr>
        <w:t xml:space="preserve">Note: For all questions and scales, minimum score=1; maximum score=5. </w:t>
      </w:r>
      <w:r w:rsidRPr="00353FF2">
        <w:rPr>
          <w:sz w:val="20"/>
          <w:szCs w:val="20"/>
        </w:rPr>
        <w:t>Mean (standard deviation) are calculated</w:t>
      </w:r>
      <w:r w:rsidRPr="00353FF2">
        <w:rPr>
          <w:color w:val="000000"/>
          <w:sz w:val="20"/>
          <w:szCs w:val="20"/>
        </w:rPr>
        <w:t xml:space="preserve"> w</w:t>
      </w:r>
      <w:r w:rsidRPr="00353FF2">
        <w:rPr>
          <w:sz w:val="20"/>
          <w:szCs w:val="20"/>
        </w:rPr>
        <w:t>ith linearized variance estimation.</w:t>
      </w:r>
    </w:p>
    <w:p w:rsidR="00760F5D" w:rsidRPr="00353FF2" w:rsidRDefault="00760F5D" w:rsidP="00760F5D">
      <w:pPr>
        <w:spacing w:after="0"/>
        <w:rPr>
          <w:rFonts w:cs="Times New Roman"/>
          <w:sz w:val="20"/>
          <w:szCs w:val="20"/>
        </w:rPr>
      </w:pPr>
      <w:r w:rsidRPr="00353FF2">
        <w:rPr>
          <w:rFonts w:cs="Times New Roman"/>
          <w:sz w:val="20"/>
          <w:szCs w:val="20"/>
          <w:vertAlign w:val="superscript"/>
        </w:rPr>
        <w:t xml:space="preserve">a </w:t>
      </w:r>
      <w:r w:rsidRPr="00353FF2">
        <w:rPr>
          <w:rFonts w:cs="Times New Roman"/>
          <w:sz w:val="20"/>
          <w:szCs w:val="20"/>
        </w:rPr>
        <w:t xml:space="preserve">n=95 for barrier self-efficacy and perceived organisational social norms </w:t>
      </w:r>
    </w:p>
    <w:p w:rsidR="00760F5D" w:rsidRPr="00353FF2" w:rsidRDefault="00760F5D" w:rsidP="00760F5D">
      <w:pPr>
        <w:rPr>
          <w:rFonts w:cs="Times New Roman"/>
          <w:sz w:val="20"/>
          <w:szCs w:val="20"/>
        </w:rPr>
      </w:pPr>
    </w:p>
    <w:p w:rsidR="00513159" w:rsidRDefault="00513159"/>
    <w:sectPr w:rsidR="00513159" w:rsidSect="00760F5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0F5D"/>
    <w:rsid w:val="003E3B81"/>
    <w:rsid w:val="00513159"/>
    <w:rsid w:val="006171B8"/>
    <w:rsid w:val="00760F5D"/>
    <w:rsid w:val="007F31F8"/>
    <w:rsid w:val="00D22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4ADA96"/>
  <w15:docId w15:val="{603BE824-DD7A-4434-B147-3D2C3BD27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760F5D"/>
    <w:pPr>
      <w:spacing w:after="12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15</Words>
  <Characters>4648</Characters>
  <Application>Microsoft Office Word</Application>
  <DocSecurity>0</DocSecurity>
  <Lines>38</Lines>
  <Paragraphs>10</Paragraphs>
  <ScaleCrop>false</ScaleCrop>
  <Company>Hewlett-Packard</Company>
  <LinksUpToDate>false</LinksUpToDate>
  <CharactersWithSpaces>5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yssa Hadgraft</dc:creator>
  <cp:lastModifiedBy>Nyssa Hadgraft</cp:lastModifiedBy>
  <cp:revision>2</cp:revision>
  <dcterms:created xsi:type="dcterms:W3CDTF">2016-12-12T05:26:00Z</dcterms:created>
  <dcterms:modified xsi:type="dcterms:W3CDTF">2017-03-01T23:08:00Z</dcterms:modified>
</cp:coreProperties>
</file>